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72"/>
        <w:tblW w:w="5000" w:type="pct"/>
        <w:tblLook w:val="04A0" w:firstRow="1" w:lastRow="0" w:firstColumn="1" w:lastColumn="0" w:noHBand="0" w:noVBand="1"/>
      </w:tblPr>
      <w:tblGrid>
        <w:gridCol w:w="1052"/>
        <w:gridCol w:w="2367"/>
        <w:gridCol w:w="1639"/>
        <w:gridCol w:w="957"/>
        <w:gridCol w:w="1778"/>
        <w:gridCol w:w="1233"/>
      </w:tblGrid>
      <w:tr w:rsidR="00756DF3" w:rsidRPr="005D72C3" w14:paraId="1072FD64" w14:textId="77777777" w:rsidTr="00557D08">
        <w:trPr>
          <w:cantSplit/>
          <w:tblHeader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2E07518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1" w:type="pct"/>
            <w:tcBorders>
              <w:left w:val="nil"/>
              <w:bottom w:val="single" w:sz="4" w:space="0" w:color="auto"/>
              <w:right w:val="nil"/>
            </w:tcBorders>
          </w:tcPr>
          <w:p w14:paraId="69D03376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908" w:type="pct"/>
            <w:tcBorders>
              <w:left w:val="nil"/>
              <w:right w:val="nil"/>
            </w:tcBorders>
          </w:tcPr>
          <w:p w14:paraId="73531A4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D72C3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  <w:r w:rsidRPr="005D72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5623B23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  <w:tc>
          <w:tcPr>
            <w:tcW w:w="985" w:type="pct"/>
            <w:tcBorders>
              <w:left w:val="nil"/>
              <w:right w:val="nil"/>
            </w:tcBorders>
          </w:tcPr>
          <w:p w14:paraId="3277D5A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-OR (95% CI)</w:t>
            </w:r>
            <w:r w:rsidRPr="005D72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3A4BFE9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P-value for interaction</w:t>
            </w:r>
          </w:p>
        </w:tc>
      </w:tr>
      <w:tr w:rsidR="00756DF3" w:rsidRPr="005D72C3" w14:paraId="79E6CA8E" w14:textId="77777777" w:rsidTr="00557D08">
        <w:trPr>
          <w:cantSplit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266F959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465FC9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311" w:type="pct"/>
            <w:tcBorders>
              <w:left w:val="nil"/>
              <w:bottom w:val="single" w:sz="4" w:space="0" w:color="auto"/>
              <w:right w:val="nil"/>
            </w:tcBorders>
          </w:tcPr>
          <w:p w14:paraId="21CA4E1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6921D351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51B4AEE7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1BA6C403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67BA76BD" w14:textId="77777777" w:rsidR="00756DF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97E8A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mi-arid s</w:t>
            </w:r>
            <w:r w:rsidRPr="00597E8A">
              <w:rPr>
                <w:rFonts w:ascii="Arial" w:hAnsi="Arial" w:cs="Arial"/>
                <w:sz w:val="16"/>
                <w:szCs w:val="16"/>
              </w:rPr>
              <w:t xml:space="preserve">easonal </w:t>
            </w:r>
          </w:p>
          <w:p w14:paraId="776A0DB8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ow risk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8" w:type="pct"/>
            <w:tcBorders>
              <w:left w:val="nil"/>
              <w:bottom w:val="single" w:sz="4" w:space="0" w:color="auto"/>
              <w:right w:val="nil"/>
            </w:tcBorders>
          </w:tcPr>
          <w:p w14:paraId="3A9D3C9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2B14B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38C7C8B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97 (0.65 - 5.99)</w:t>
            </w:r>
          </w:p>
          <w:p w14:paraId="636AF7F4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20 (0.54 - 2.67)</w:t>
            </w:r>
          </w:p>
          <w:p w14:paraId="19B73AB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95 (0.90 - 4.21)</w:t>
            </w:r>
          </w:p>
          <w:p w14:paraId="25532CC2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90 (0.66 - 5.51)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</w:tcPr>
          <w:p w14:paraId="02E8D88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C6B86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9C7A8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31</w:t>
            </w:r>
          </w:p>
          <w:p w14:paraId="6916096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52</w:t>
            </w:r>
          </w:p>
          <w:p w14:paraId="0D73854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90</w:t>
            </w:r>
          </w:p>
          <w:p w14:paraId="23CC5B2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985" w:type="pct"/>
            <w:tcBorders>
              <w:left w:val="nil"/>
              <w:bottom w:val="single" w:sz="4" w:space="0" w:color="auto"/>
              <w:right w:val="nil"/>
            </w:tcBorders>
          </w:tcPr>
          <w:p w14:paraId="71D255D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32FA8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7C30C4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4 (0.66 - 1.96)</w:t>
            </w:r>
          </w:p>
          <w:p w14:paraId="30BBC35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6 (0.51 - 1.13)</w:t>
            </w:r>
          </w:p>
          <w:p w14:paraId="2E417A2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5 (0.44 - 0.95)</w:t>
            </w:r>
          </w:p>
          <w:p w14:paraId="20F8280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5 (0.27 - 0.75)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</w:tcPr>
          <w:p w14:paraId="6B25343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5021D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2F915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7</w:t>
            </w:r>
          </w:p>
        </w:tc>
      </w:tr>
      <w:tr w:rsidR="00756DF3" w:rsidRPr="005D72C3" w14:paraId="75BAA77D" w14:textId="77777777" w:rsidTr="00557D08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5ACA3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B73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003D9632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FBO/NGO</w:t>
            </w:r>
          </w:p>
          <w:p w14:paraId="55B7AE24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B0D07">
              <w:rPr>
                <w:rFonts w:ascii="Arial" w:hAnsi="Arial" w:cs="Arial"/>
                <w:sz w:val="16"/>
                <w:szCs w:val="16"/>
              </w:rPr>
              <w:t>Government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02A07AD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95513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8596CE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3.04 (1.65 - 5.57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</w:tcPr>
          <w:p w14:paraId="59B45E3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8F64E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31FEF74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</w:tcPr>
          <w:p w14:paraId="0B320BB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F70A8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355C6BC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1 (0.82 - 1.49)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</w:tcPr>
          <w:p w14:paraId="359ED59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748262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</w:tr>
      <w:tr w:rsidR="00756DF3" w:rsidRPr="005D72C3" w14:paraId="56E68545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B867F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1792475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1F78590C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66FCF235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10E4C039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ospital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2AF082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D8718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2D88D63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8 (0.42 - 1.45)</w:t>
            </w:r>
          </w:p>
          <w:p w14:paraId="758F95A2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2 (0.25 - 1.0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06C5FE4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A7610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413F8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24</w:t>
            </w:r>
          </w:p>
          <w:p w14:paraId="0A2EE1B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395910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EA97A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51C9E6F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0 (0.80 - 1.50)</w:t>
            </w:r>
          </w:p>
          <w:p w14:paraId="49AF96F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37 (0.92 - 2.0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0400CE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3CAF9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294FC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</w:tr>
      <w:tr w:rsidR="00756DF3" w:rsidRPr="005D72C3" w14:paraId="5D513438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938B3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B4FE2EC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12C11E7A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≤25 patients </w:t>
            </w:r>
          </w:p>
          <w:p w14:paraId="15BADE47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CEE06D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8A013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535C4B0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26 (0.43 - 3.6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6B82FE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12864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B58DE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E7C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1F4B53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0 (0.77 - 2.5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2AF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</w:tr>
      <w:tr w:rsidR="00756DF3" w:rsidRPr="005D72C3" w14:paraId="28A8ED28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4D42E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20D5E3C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AL stockouts</w:t>
            </w:r>
          </w:p>
          <w:p w14:paraId="75E4D8FE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7658720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C46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6E64348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3 (0.30 - 0.9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EFC3A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EFBF0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2F3E8D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 (0.72 - 1.3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9A62C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34</w:t>
            </w:r>
          </w:p>
        </w:tc>
      </w:tr>
      <w:tr w:rsidR="00756DF3" w:rsidRPr="005D72C3" w14:paraId="787A8E97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9EE514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1C73065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41985D8C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D4988F2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7718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36AF1B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6 (0.35 - 1.2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75FE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09B3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658E28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8 (0.99 - 1.9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5DD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</w:tr>
      <w:tr w:rsidR="00756DF3" w:rsidRPr="005D72C3" w14:paraId="06944CEB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2B5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A05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58563394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E059126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9E5D9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47903D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1 (0.42 - 1.9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5C38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AB2F0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32F711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 (0.63 - 1.58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13E6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</w:tr>
      <w:tr w:rsidR="00756DF3" w:rsidRPr="005D72C3" w14:paraId="7B6841BB" w14:textId="77777777" w:rsidTr="00557D08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786C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A24A1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ge, median (IQR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385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 (0.96 - 1.01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B2CB7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F35A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A4B5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</w:tr>
      <w:tr w:rsidR="00756DF3" w:rsidRPr="005D72C3" w14:paraId="3DC6ABD1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EA4E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BFA445B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Gender </w:t>
            </w:r>
          </w:p>
          <w:p w14:paraId="7B1D4799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D72C3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D50B231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0D427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6567812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62 - 1.6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3B79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65187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DE27AB0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80 - 1.3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9993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</w:tr>
      <w:tr w:rsidR="00756DF3" w:rsidRPr="005D72C3" w14:paraId="63A5650B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A418D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97182C8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22B31437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B1B487D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BA53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9D0F6F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2 (0.75 - 1.9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427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95E3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F140A52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0 (0.70 - 1.1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CB20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</w:tr>
      <w:tr w:rsidR="00756DF3" w:rsidRPr="005D72C3" w14:paraId="5D73F70A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235E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A7BCA9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0A190377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7CA6AD91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215D7C81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Clinical officer/ Medical offic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E18D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28B9784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8 (0.13 - 3.62)</w:t>
            </w:r>
          </w:p>
          <w:p w14:paraId="7040919F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9 (0.09 - 2.69)</w:t>
            </w:r>
          </w:p>
          <w:p w14:paraId="781F658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744CF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53</w:t>
            </w:r>
          </w:p>
          <w:p w14:paraId="4B67A5C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13</w:t>
            </w:r>
          </w:p>
          <w:p w14:paraId="624F57F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ECA6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BD73D7D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2.09 (0.71 - 6.13)</w:t>
            </w:r>
          </w:p>
          <w:p w14:paraId="2B5EB21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88 (0.64 - 5.53)</w:t>
            </w:r>
          </w:p>
          <w:p w14:paraId="6AE3C3D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2AD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  <w:p w14:paraId="6C1E321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6DF3" w:rsidRPr="005D72C3" w14:paraId="65C991FB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92974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5A18136B" w14:textId="77777777" w:rsidR="00756DF3" w:rsidRPr="005D72C3" w:rsidRDefault="00756DF3" w:rsidP="00557D08">
            <w:pPr>
              <w:ind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W perception of endemicity</w:t>
            </w:r>
          </w:p>
          <w:p w14:paraId="68ADC643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6D9BE2BC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43CE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873F2E7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0 (0.38 - 1.3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A632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BEB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1CF643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8 (1.08 - 2.0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3881D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5</w:t>
            </w:r>
          </w:p>
        </w:tc>
      </w:tr>
      <w:tr w:rsidR="00756DF3" w:rsidRPr="005D72C3" w14:paraId="2D024BE9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23509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6E94E7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CM in-service training</w:t>
            </w:r>
          </w:p>
          <w:p w14:paraId="1F7528C5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CA9C935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E69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CD253A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61 (0.92 - 2.8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09EC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872CB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7988D3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51 (1.11 - 2.0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D7A8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756DF3" w:rsidRPr="005D72C3" w14:paraId="7BC69447" w14:textId="77777777" w:rsidTr="00557D08">
        <w:trPr>
          <w:cantSplit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6EC55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C4545A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588F0504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1C05E5F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115EA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AE27CB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5 (0.42 - 1.3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46A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D79B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4DF3122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51 (1.08 - 2.0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717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4</w:t>
            </w:r>
          </w:p>
        </w:tc>
      </w:tr>
      <w:tr w:rsidR="00756DF3" w:rsidRPr="005D72C3" w14:paraId="3E6CB12D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74E3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D17E8A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0946283E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3827B82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911C8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FBBDA2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6 (0.72 - 2.2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DFD3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7ED0B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3AD6C1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6 (0.73 - 1.2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08A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00</w:t>
            </w:r>
          </w:p>
        </w:tc>
      </w:tr>
      <w:tr w:rsidR="00756DF3" w:rsidRPr="005D72C3" w14:paraId="42DF0B29" w14:textId="77777777" w:rsidTr="00557D08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5D706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8A6EC8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26CDC24E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EA3DF16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2240A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601D4D53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9 (0.52 - 1.5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C641C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962C9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41F7FF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8 (0.97 - 1.6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D7430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756DF3" w:rsidRPr="005D72C3" w14:paraId="426AEE6A" w14:textId="77777777" w:rsidTr="00520A25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C06C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55DB75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174E9E42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E1A0FCF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D5D2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F4A882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51 - 2.0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6908B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403C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7 (0.96 - 1.9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D178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</w:tr>
      <w:tr w:rsidR="00756DF3" w:rsidRPr="005D72C3" w14:paraId="4B37648C" w14:textId="77777777" w:rsidTr="00520A25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9423C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47EB696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6C2F7A92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47E2A52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A929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74655A4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0 (0.49 - 1.6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0438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634C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1BA23B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6 (0.92 - 1.7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EE49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</w:tr>
      <w:tr w:rsidR="00756DF3" w:rsidRPr="005D72C3" w14:paraId="73EC631A" w14:textId="77777777" w:rsidTr="00520A25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93CC8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D8A0B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Correct knowledge on malaria treatment policy </w:t>
            </w:r>
          </w:p>
          <w:p w14:paraId="69E5831D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4E3D571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004B9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14221A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4 (0.82 - 2.5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19B2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8C88E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3B2D6B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4 (1.00 - 1.80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E2F56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</w:tr>
      <w:tr w:rsidR="00756DF3" w:rsidRPr="005D72C3" w14:paraId="3F77A9C9" w14:textId="77777777" w:rsidTr="00520A25">
        <w:trPr>
          <w:cantSplit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2C69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Patient-level 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A841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ge (median, IQR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999D3B" w14:textId="77777777" w:rsidR="00756DF3" w:rsidRPr="005D72C3" w:rsidRDefault="00756DF3" w:rsidP="00756DF3">
            <w:pPr>
              <w:numPr>
                <w:ilvl w:val="1"/>
                <w:numId w:val="1"/>
              </w:numPr>
              <w:spacing w:befor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(1.00 - 1.02)</w:t>
            </w:r>
          </w:p>
          <w:p w14:paraId="6531891E" w14:textId="77777777" w:rsidR="00756DF3" w:rsidRPr="005D72C3" w:rsidRDefault="00756DF3" w:rsidP="00557D08">
            <w:pPr>
              <w:ind w:left="360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6635F1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0238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99 - 1.00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109F5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87</w:t>
            </w:r>
          </w:p>
        </w:tc>
      </w:tr>
      <w:tr w:rsidR="00756DF3" w:rsidRPr="005D72C3" w14:paraId="455F6D12" w14:textId="77777777" w:rsidTr="00520A25">
        <w:trPr>
          <w:cantSplit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95D2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8B3C3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5 years</w:t>
            </w:r>
          </w:p>
          <w:p w14:paraId="0054F1AC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≥5 year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7FEF1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48C4AE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4 (1.00 - 2.08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6E1C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9F008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CCA1DCC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83 - 1.20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1278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</w:tr>
      <w:tr w:rsidR="00756DF3" w:rsidRPr="005D72C3" w14:paraId="478532F8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8E81F88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C0E95FF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569D3F90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699C4EC0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2C861AFB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D2FF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33C42DF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5 (0.56 - 2.34)</w:t>
            </w:r>
          </w:p>
          <w:p w14:paraId="49DE54BB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0 (0.68 - 2.90)</w:t>
            </w:r>
          </w:p>
          <w:p w14:paraId="71655D1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83 (0.90 - 3.7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1A01C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03</w:t>
            </w:r>
          </w:p>
          <w:p w14:paraId="31584124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63</w:t>
            </w:r>
          </w:p>
          <w:p w14:paraId="21C7DC4B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AF76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3BD1C8D7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4 (0.71 - 1.51)</w:t>
            </w:r>
          </w:p>
          <w:p w14:paraId="7A12B033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6 (0.72 - 1.55)</w:t>
            </w:r>
          </w:p>
          <w:p w14:paraId="39FE9B6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3 (0.71 - 1.5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701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756DF3" w:rsidRPr="005D72C3" w14:paraId="2898929B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C011D7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1D397F3" w14:textId="77777777" w:rsidR="00756DF3" w:rsidRPr="005D72C3" w:rsidRDefault="00756DF3" w:rsidP="00557D08">
            <w:pPr>
              <w:ind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Duration of illness (median IQR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9109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94 - 1.0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DECA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CE2A4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 (0.95 - 1.0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F7FD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50</w:t>
            </w:r>
          </w:p>
        </w:tc>
      </w:tr>
      <w:tr w:rsidR="00756DF3" w:rsidRPr="005D72C3" w14:paraId="234B6F6E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03D17E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2CBD436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2098F1CA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26808FE7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D4944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7907FF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5 (0.46 - 0.9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9B411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DD6C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3 (0.86 - 1.2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7724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17</w:t>
            </w:r>
          </w:p>
        </w:tc>
      </w:tr>
      <w:tr w:rsidR="00756DF3" w:rsidRPr="005D72C3" w14:paraId="1A0BBAE7" w14:textId="77777777" w:rsidTr="00557D08">
        <w:trPr>
          <w:cantSplit/>
          <w:trHeight w:val="582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FFE902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3ECDCB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Prior use of antimalarial</w:t>
            </w:r>
          </w:p>
          <w:p w14:paraId="30DB58CE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9EA9CE4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D0A9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3CFECA92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0 (0.25 - 0.9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E2174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60D8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E8191D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6 (0.86 - 1.8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5B05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</w:tr>
      <w:tr w:rsidR="00756DF3" w:rsidRPr="005D72C3" w14:paraId="0739433A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F0DDE99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22173A3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385E2F2C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044879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012BF8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AEB7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6DF3" w:rsidRPr="005D72C3" w14:paraId="509876C3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AD4C49D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F878BE3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5E0E3690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2502DDE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C8BA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4B86054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7 (0.47 - 1.2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5EB9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7F95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7A7751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8 (0.68 - 1.1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38D82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48</w:t>
            </w:r>
          </w:p>
        </w:tc>
      </w:tr>
      <w:tr w:rsidR="00756DF3" w:rsidRPr="005D72C3" w14:paraId="3919B3E0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410FC1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1AA3013A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7A72DADE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3437DD2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EAED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2C647DE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8 (0.67 - 1.4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000DE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E09BC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9F836E7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2 (0.92 - 1.3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F324F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</w:tr>
      <w:tr w:rsidR="00756DF3" w:rsidRPr="005D72C3" w14:paraId="4F221F96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A16748A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A8195A5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D72C3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  <w:proofErr w:type="spellEnd"/>
          </w:p>
          <w:p w14:paraId="1856A7AC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F6B24F6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C30A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CC8300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9 (0.45 - 1.3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72468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7589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7E5D4C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8 (0.80 - 1.4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F844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22</w:t>
            </w:r>
          </w:p>
        </w:tc>
      </w:tr>
      <w:tr w:rsidR="00756DF3" w:rsidRPr="005D72C3" w14:paraId="239FF98A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B229322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87370CB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6FBAF5E2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277CCA5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2C55B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48A382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4 (0.73 - 1.4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9395D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A6EAA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6B44D5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0 (0.92 - 1.3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7FDC9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280</w:t>
            </w:r>
          </w:p>
        </w:tc>
      </w:tr>
      <w:tr w:rsidR="00756DF3" w:rsidRPr="005D72C3" w14:paraId="41C0EA73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34DDBA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62B040F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7B4784F8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1C50FEA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3431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2DEE76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50 - 2.0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8D0A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A93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6DB666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4 (0.79 - 1.6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DCA0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473</w:t>
            </w:r>
          </w:p>
        </w:tc>
      </w:tr>
      <w:tr w:rsidR="00756DF3" w:rsidRPr="005D72C3" w14:paraId="5829AB39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0EF0F3A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E27E88F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2C116A2D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3230AFA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8EF5C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6EB394C1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2 (0.36 - 0.7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EA55F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380F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FA2456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F4C8157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2 (0.75 - 1.1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ABE0D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394</w:t>
            </w:r>
          </w:p>
        </w:tc>
      </w:tr>
      <w:tr w:rsidR="00756DF3" w:rsidRPr="005D72C3" w14:paraId="59213181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19A93E1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2280757" w14:textId="77777777" w:rsidR="00756DF3" w:rsidRPr="005D72C3" w:rsidRDefault="00756DF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44AE5DF6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0577989" w14:textId="77777777" w:rsidR="00756DF3" w:rsidRPr="005D72C3" w:rsidRDefault="00756DF3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E6E6F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E3F874A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6 (0.35 - 1.2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62275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4D704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1499F9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9 (0.92 - 1.8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CA70B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</w:tr>
      <w:tr w:rsidR="00756DF3" w:rsidRPr="005D72C3" w14:paraId="63E4B013" w14:textId="77777777" w:rsidTr="00557D08">
        <w:trPr>
          <w:cantSplit/>
        </w:trPr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6974F9E7" w14:textId="77777777" w:rsidR="00756DF3" w:rsidRPr="005D72C3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</w:tcPr>
          <w:p w14:paraId="47A3FD2B" w14:textId="77777777" w:rsidR="00756DF3" w:rsidRPr="009F0166" w:rsidRDefault="00756DF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0166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793423D3" w14:textId="77777777" w:rsidR="00756DF3" w:rsidRPr="005D72C3" w:rsidRDefault="00756DF3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604F413F" w14:textId="77777777" w:rsidR="00756DF3" w:rsidRPr="005D72C3" w:rsidRDefault="00756DF3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5B8707CB" w14:textId="77777777" w:rsidR="00756DF3" w:rsidRPr="005D72C3" w:rsidRDefault="00756DF3" w:rsidP="00557D08">
            <w:pPr>
              <w:ind w:left="57" w:right="57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Fever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Pr="005D72C3">
              <w:rPr>
                <w:rFonts w:ascii="Arial" w:hAnsi="Arial" w:cs="Arial"/>
                <w:sz w:val="16"/>
                <w:szCs w:val="16"/>
              </w:rPr>
              <w:t xml:space="preserve"> other complaints 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42E4E3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F53D91E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6 (0.62 - 2.58)</w:t>
            </w:r>
          </w:p>
          <w:p w14:paraId="3EBD2904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1 (0.43 - 1.1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B657A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  <w:p w14:paraId="70D0F027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9A0BAB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2BE7092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2 (0.57 - 1.18)</w:t>
            </w:r>
          </w:p>
          <w:p w14:paraId="7EF15585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90 (0.69 - 1.18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6AD046" w14:textId="77777777" w:rsidR="00756DF3" w:rsidRPr="005D72C3" w:rsidRDefault="00756DF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61</w:t>
            </w:r>
          </w:p>
          <w:p w14:paraId="1BC4B1C6" w14:textId="77777777" w:rsidR="00756DF3" w:rsidRPr="005D72C3" w:rsidRDefault="00756DF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11DFAC1" w14:textId="1B850B50" w:rsidR="00B30EF0" w:rsidRDefault="00B30EF0" w:rsidP="00520A25">
      <w:bookmarkStart w:id="0" w:name="_GoBack"/>
      <w:bookmarkEnd w:id="0"/>
    </w:p>
    <w:sectPr w:rsidR="00B30EF0" w:rsidSect="00020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75294C"/>
    <w:multiLevelType w:val="multilevel"/>
    <w:tmpl w:val="0E5E6E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srQwtjQzMbEwN7BU0lEKTi0uzszPAykwqgUAdhT4eywAAAA="/>
  </w:docVars>
  <w:rsids>
    <w:rsidRoot w:val="00756DF3"/>
    <w:rsid w:val="00020797"/>
    <w:rsid w:val="000578A6"/>
    <w:rsid w:val="000755FD"/>
    <w:rsid w:val="00520A25"/>
    <w:rsid w:val="00756DF3"/>
    <w:rsid w:val="00803805"/>
    <w:rsid w:val="009328D9"/>
    <w:rsid w:val="00B30EF0"/>
    <w:rsid w:val="00C4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AC3F"/>
  <w15:chartTrackingRefBased/>
  <w15:docId w15:val="{50A72252-25BE-4138-A2B6-D15961CB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2">
    <w:name w:val="Table Grid72"/>
    <w:basedOn w:val="TableNormal"/>
    <w:next w:val="TableGrid"/>
    <w:uiPriority w:val="39"/>
    <w:rsid w:val="00756D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6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2</cp:revision>
  <dcterms:created xsi:type="dcterms:W3CDTF">2020-12-22T16:57:00Z</dcterms:created>
  <dcterms:modified xsi:type="dcterms:W3CDTF">2021-05-20T07:49:00Z</dcterms:modified>
</cp:coreProperties>
</file>